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6639" w14:textId="71841B70" w:rsidR="007D254F" w:rsidRPr="00337454" w:rsidRDefault="00216D8A" w:rsidP="006A54A7">
      <w:pPr>
        <w:widowControl/>
        <w:spacing w:line="360" w:lineRule="auto"/>
        <w:jc w:val="center"/>
        <w:rPr>
          <w:b/>
          <w:color w:val="000000" w:themeColor="text1"/>
          <w:kern w:val="0"/>
        </w:rPr>
      </w:pPr>
      <w:r w:rsidRPr="00337454">
        <w:rPr>
          <w:b/>
          <w:color w:val="000000" w:themeColor="text1"/>
          <w:kern w:val="0"/>
        </w:rPr>
        <w:t>Supplemental data</w:t>
      </w:r>
    </w:p>
    <w:p w14:paraId="0AF51769" w14:textId="77777777" w:rsidR="00752D93" w:rsidRPr="00337454" w:rsidRDefault="00752D93" w:rsidP="006A54A7">
      <w:pPr>
        <w:spacing w:line="360" w:lineRule="auto"/>
      </w:pPr>
    </w:p>
    <w:p w14:paraId="6F64E3D1" w14:textId="77777777" w:rsidR="00337454" w:rsidRPr="00337454" w:rsidRDefault="00337454" w:rsidP="006A54A7">
      <w:pPr>
        <w:spacing w:line="360" w:lineRule="auto"/>
        <w:jc w:val="center"/>
        <w:rPr>
          <w:b/>
          <w:bCs/>
        </w:rPr>
      </w:pPr>
      <w:bookmarkStart w:id="0" w:name="_Hlk210046588"/>
      <w:bookmarkStart w:id="1" w:name="_Hlk179645437"/>
      <w:bookmarkEnd w:id="0"/>
      <w:r w:rsidRPr="00BC3051">
        <w:rPr>
          <w:b/>
          <w:bCs/>
        </w:rPr>
        <w:t>Sentrin‐specific proteases 3 (SENP3)-mediated Krüppel-like factor 4 (KLF4)</w:t>
      </w:r>
      <w:r w:rsidRPr="00337454">
        <w:rPr>
          <w:b/>
          <w:bCs/>
        </w:rPr>
        <w:t xml:space="preserve"> deSUMOylation Regulates Vascular Smooth Muscle Cell Phenotypic Switching in Atherosclerosis</w:t>
      </w:r>
    </w:p>
    <w:bookmarkEnd w:id="1"/>
    <w:p w14:paraId="0C84C6CF" w14:textId="77777777" w:rsidR="00337454" w:rsidRPr="00337454" w:rsidRDefault="00337454" w:rsidP="006A54A7">
      <w:pPr>
        <w:spacing w:line="360" w:lineRule="auto"/>
      </w:pPr>
    </w:p>
    <w:p w14:paraId="5CCBACAB" w14:textId="77777777" w:rsidR="00337454" w:rsidRPr="00337454" w:rsidRDefault="00337454" w:rsidP="006A54A7">
      <w:pPr>
        <w:spacing w:line="360" w:lineRule="auto"/>
        <w:jc w:val="center"/>
      </w:pPr>
      <w:r w:rsidRPr="00337454">
        <w:t>Zi Wang</w:t>
      </w:r>
      <w:r w:rsidRPr="00337454">
        <w:rPr>
          <w:vertAlign w:val="superscript"/>
        </w:rPr>
        <w:t>1, 2 a</w:t>
      </w:r>
      <w:r w:rsidRPr="00337454">
        <w:t>, Yinan Wang</w:t>
      </w:r>
      <w:r w:rsidRPr="00337454">
        <w:rPr>
          <w:vertAlign w:val="superscript"/>
        </w:rPr>
        <w:t>3 a</w:t>
      </w:r>
      <w:r w:rsidRPr="00337454">
        <w:t>, Ruosen Yuan</w:t>
      </w:r>
      <w:r w:rsidRPr="00337454">
        <w:rPr>
          <w:vertAlign w:val="superscript"/>
        </w:rPr>
        <w:t>4</w:t>
      </w:r>
      <w:r w:rsidRPr="00337454">
        <w:t>, Qingqi Ji</w:t>
      </w:r>
      <w:r w:rsidRPr="00337454">
        <w:rPr>
          <w:vertAlign w:val="superscript"/>
        </w:rPr>
        <w:t>2</w:t>
      </w:r>
      <w:r w:rsidRPr="00337454">
        <w:t>, Yanjie Li</w:t>
      </w:r>
      <w:r w:rsidRPr="00337454">
        <w:rPr>
          <w:vertAlign w:val="superscript"/>
        </w:rPr>
        <w:t>2</w:t>
      </w:r>
      <w:r w:rsidRPr="00337454">
        <w:t>, Huanhuan Huo</w:t>
      </w:r>
      <w:r w:rsidRPr="00337454">
        <w:rPr>
          <w:vertAlign w:val="superscript"/>
        </w:rPr>
        <w:t>2</w:t>
      </w:r>
      <w:r w:rsidRPr="00337454">
        <w:t>, Guo Zhou</w:t>
      </w:r>
      <w:r w:rsidRPr="00337454">
        <w:rPr>
          <w:vertAlign w:val="superscript"/>
        </w:rPr>
        <w:t>2</w:t>
      </w:r>
      <w:r w:rsidRPr="00337454">
        <w:t>, Xiangming Yan</w:t>
      </w:r>
      <w:r w:rsidRPr="00337454">
        <w:rPr>
          <w:vertAlign w:val="superscript"/>
        </w:rPr>
        <w:t>2</w:t>
      </w:r>
      <w:r w:rsidRPr="00337454">
        <w:t>, Linghong Shen</w:t>
      </w:r>
      <w:r w:rsidRPr="00337454">
        <w:rPr>
          <w:vertAlign w:val="superscript"/>
        </w:rPr>
        <w:t>2</w:t>
      </w:r>
      <w:r w:rsidRPr="00337454">
        <w:t>, Zhaohua Cai</w:t>
      </w:r>
      <w:r w:rsidRPr="00337454">
        <w:rPr>
          <w:vertAlign w:val="superscript"/>
        </w:rPr>
        <w:t>2, *</w:t>
      </w:r>
      <w:r w:rsidRPr="00337454">
        <w:t>, Ben He</w:t>
      </w:r>
      <w:r w:rsidRPr="00337454">
        <w:rPr>
          <w:vertAlign w:val="superscript"/>
        </w:rPr>
        <w:t>2, *</w:t>
      </w:r>
    </w:p>
    <w:p w14:paraId="0CAC022D" w14:textId="77777777" w:rsidR="00337454" w:rsidRPr="00337454" w:rsidRDefault="00337454" w:rsidP="006A54A7">
      <w:pPr>
        <w:spacing w:line="360" w:lineRule="auto"/>
        <w:rPr>
          <w:vertAlign w:val="superscript"/>
        </w:rPr>
      </w:pPr>
    </w:p>
    <w:p w14:paraId="3DDC3AF6" w14:textId="77777777" w:rsidR="00337454" w:rsidRPr="00337454" w:rsidRDefault="00337454" w:rsidP="006A54A7">
      <w:pPr>
        <w:spacing w:line="360" w:lineRule="auto"/>
      </w:pPr>
      <w:r w:rsidRPr="00337454">
        <w:rPr>
          <w:vertAlign w:val="superscript"/>
        </w:rPr>
        <w:t xml:space="preserve">1 </w:t>
      </w:r>
      <w:r w:rsidRPr="00337454">
        <w:t xml:space="preserve">Department of Cardiology, Ren Ji Hospital, Shanghai </w:t>
      </w:r>
      <w:r w:rsidRPr="00337454">
        <w:rPr>
          <w:color w:val="212121"/>
          <w:shd w:val="clear" w:color="auto" w:fill="FFFFFF"/>
        </w:rPr>
        <w:t>Jiao Tong</w:t>
      </w:r>
      <w:r w:rsidRPr="00337454">
        <w:t xml:space="preserve"> University School of Medicine, Shanghai, China, 200030</w:t>
      </w:r>
    </w:p>
    <w:p w14:paraId="44CEB533" w14:textId="77777777" w:rsidR="00337454" w:rsidRPr="00337454" w:rsidRDefault="00337454" w:rsidP="006A54A7">
      <w:pPr>
        <w:spacing w:line="360" w:lineRule="auto"/>
      </w:pPr>
      <w:r w:rsidRPr="00337454">
        <w:rPr>
          <w:vertAlign w:val="superscript"/>
        </w:rPr>
        <w:t xml:space="preserve">2 </w:t>
      </w:r>
      <w:bookmarkStart w:id="2" w:name="_Hlk176546967"/>
      <w:r w:rsidRPr="00337454">
        <w:t xml:space="preserve">Department of Cardiology, Shanghai Chest Hospital, Shanghai </w:t>
      </w:r>
      <w:r w:rsidRPr="00337454">
        <w:rPr>
          <w:color w:val="212121"/>
          <w:shd w:val="clear" w:color="auto" w:fill="FFFFFF"/>
        </w:rPr>
        <w:t>Jiao Tong</w:t>
      </w:r>
      <w:r w:rsidRPr="00337454">
        <w:t xml:space="preserve"> University School of Medicine, Shanghai, China, 200030</w:t>
      </w:r>
    </w:p>
    <w:bookmarkEnd w:id="2"/>
    <w:p w14:paraId="490A4A75" w14:textId="77777777" w:rsidR="00337454" w:rsidRPr="00337454" w:rsidRDefault="00337454" w:rsidP="006A54A7">
      <w:pPr>
        <w:spacing w:line="360" w:lineRule="auto"/>
      </w:pPr>
      <w:r w:rsidRPr="00337454">
        <w:rPr>
          <w:vertAlign w:val="superscript"/>
        </w:rPr>
        <w:t>3</w:t>
      </w:r>
      <w:r w:rsidRPr="00337454">
        <w:t xml:space="preserve"> State Key Laboratory of Systems Medicine for Cancer, Renji-Med X Clinical Stem Cell Research Center, Ren Ji Hospital, Shanghai Jiao Tong University School of Medicine, Shanghai, China, 200127</w:t>
      </w:r>
    </w:p>
    <w:p w14:paraId="2AD737AF" w14:textId="77777777" w:rsidR="00337454" w:rsidRPr="00337454" w:rsidRDefault="00337454" w:rsidP="006A54A7">
      <w:pPr>
        <w:spacing w:line="360" w:lineRule="auto"/>
      </w:pPr>
      <w:r w:rsidRPr="00337454">
        <w:rPr>
          <w:vertAlign w:val="superscript"/>
        </w:rPr>
        <w:t>4</w:t>
      </w:r>
      <w:r w:rsidRPr="00337454">
        <w:t xml:space="preserve"> Department of Cardiology, Rui Jin Hospital, Shanghai </w:t>
      </w:r>
      <w:r w:rsidRPr="00337454">
        <w:rPr>
          <w:color w:val="212121"/>
          <w:shd w:val="clear" w:color="auto" w:fill="FFFFFF"/>
        </w:rPr>
        <w:t>Jiao Tong</w:t>
      </w:r>
      <w:r w:rsidRPr="00337454">
        <w:t xml:space="preserve"> University School of Medicine, Shanghai, China, 200025 </w:t>
      </w:r>
    </w:p>
    <w:p w14:paraId="1D7FEB80" w14:textId="77777777" w:rsidR="00337454" w:rsidRPr="00337454" w:rsidRDefault="00337454" w:rsidP="006A54A7">
      <w:pPr>
        <w:spacing w:line="360" w:lineRule="auto"/>
      </w:pPr>
    </w:p>
    <w:p w14:paraId="4F7A4672" w14:textId="77777777" w:rsidR="00337454" w:rsidRPr="00337454" w:rsidRDefault="00337454" w:rsidP="006A54A7">
      <w:pPr>
        <w:tabs>
          <w:tab w:val="left" w:pos="5040"/>
        </w:tabs>
        <w:autoSpaceDE w:val="0"/>
        <w:autoSpaceDN w:val="0"/>
        <w:spacing w:line="360" w:lineRule="auto"/>
        <w:contextualSpacing/>
        <w:rPr>
          <w:vertAlign w:val="superscript"/>
        </w:rPr>
      </w:pPr>
      <w:r w:rsidRPr="00337454">
        <w:rPr>
          <w:vertAlign w:val="superscript"/>
        </w:rPr>
        <w:t>a</w:t>
      </w:r>
      <w:r w:rsidRPr="00337454">
        <w:t xml:space="preserve"> The co-first authors contribute equally to the article.</w:t>
      </w:r>
    </w:p>
    <w:p w14:paraId="20ED5F0E" w14:textId="77777777" w:rsidR="00337454" w:rsidRPr="00337454" w:rsidRDefault="00337454" w:rsidP="006A54A7">
      <w:pPr>
        <w:tabs>
          <w:tab w:val="left" w:pos="5040"/>
        </w:tabs>
        <w:autoSpaceDE w:val="0"/>
        <w:autoSpaceDN w:val="0"/>
        <w:spacing w:line="360" w:lineRule="auto"/>
        <w:contextualSpacing/>
        <w:rPr>
          <w:rFonts w:eastAsia="AdvPSTim"/>
          <w:color w:val="000000"/>
          <w:kern w:val="0"/>
        </w:rPr>
      </w:pPr>
      <w:r w:rsidRPr="00337454">
        <w:rPr>
          <w:vertAlign w:val="superscript"/>
        </w:rPr>
        <w:t>*</w:t>
      </w:r>
      <w:r w:rsidRPr="00337454">
        <w:t xml:space="preserve"> Corresponding authors: </w:t>
      </w:r>
      <w:bookmarkStart w:id="3" w:name="_Hlk69832605"/>
    </w:p>
    <w:p w14:paraId="4D64552E" w14:textId="77777777" w:rsidR="00337454" w:rsidRPr="00337454" w:rsidRDefault="00337454" w:rsidP="006A54A7">
      <w:pPr>
        <w:spacing w:line="360" w:lineRule="auto"/>
        <w:rPr>
          <w:rFonts w:eastAsia="AdvPSTim"/>
          <w:color w:val="000000"/>
          <w:kern w:val="0"/>
        </w:rPr>
      </w:pPr>
      <w:bookmarkStart w:id="4" w:name="_Hlk171619273"/>
      <w:r w:rsidRPr="00337454">
        <w:rPr>
          <w:rFonts w:eastAsia="AdvPSTim"/>
          <w:color w:val="000000"/>
          <w:kern w:val="0"/>
        </w:rPr>
        <w:t xml:space="preserve">Ben He, </w:t>
      </w:r>
      <w:bookmarkStart w:id="5" w:name="_Hlk176547045"/>
      <w:r w:rsidRPr="00337454">
        <w:rPr>
          <w:rFonts w:eastAsia="AdvPSTim"/>
          <w:color w:val="000000"/>
          <w:kern w:val="0"/>
        </w:rPr>
        <w:t xml:space="preserve">M.D., Ph.D., </w:t>
      </w:r>
      <w:r w:rsidRPr="00337454">
        <w:rPr>
          <w:color w:val="212121"/>
          <w:shd w:val="clear" w:color="auto" w:fill="FFFFFF"/>
        </w:rPr>
        <w:t>Department of Cardiology</w:t>
      </w:r>
      <w:r w:rsidRPr="00337454">
        <w:rPr>
          <w:kern w:val="0"/>
        </w:rPr>
        <w:t xml:space="preserve">, </w:t>
      </w:r>
      <w:r w:rsidRPr="00337454">
        <w:rPr>
          <w:color w:val="212121"/>
          <w:shd w:val="clear" w:color="auto" w:fill="FFFFFF"/>
        </w:rPr>
        <w:t>Shanghai Chest Hospital, Shanghai Jiao Tong University School of Medicine, Shanghai, China, 200030</w:t>
      </w:r>
      <w:r w:rsidRPr="00337454">
        <w:rPr>
          <w:kern w:val="0"/>
        </w:rPr>
        <w:t>;</w:t>
      </w:r>
      <w:r w:rsidRPr="00337454">
        <w:rPr>
          <w:rFonts w:eastAsia="AdvPSTim"/>
          <w:color w:val="000000"/>
          <w:kern w:val="0"/>
        </w:rPr>
        <w:t xml:space="preserve"> E-mail: heben2410@126.com.</w:t>
      </w:r>
      <w:bookmarkEnd w:id="3"/>
      <w:bookmarkEnd w:id="5"/>
    </w:p>
    <w:p w14:paraId="1D24AF4A" w14:textId="77777777" w:rsidR="00337454" w:rsidRPr="00337454" w:rsidRDefault="00337454" w:rsidP="006A54A7">
      <w:pPr>
        <w:spacing w:line="360" w:lineRule="auto"/>
      </w:pPr>
      <w:r w:rsidRPr="00337454">
        <w:rPr>
          <w:rFonts w:eastAsia="AdvPSTim"/>
          <w:color w:val="000000"/>
          <w:kern w:val="0"/>
        </w:rPr>
        <w:t xml:space="preserve">Zhaohua Cai, M.D., Ph.D., </w:t>
      </w:r>
      <w:r w:rsidRPr="00337454">
        <w:rPr>
          <w:color w:val="212121"/>
          <w:shd w:val="clear" w:color="auto" w:fill="FFFFFF"/>
        </w:rPr>
        <w:t>Department of Cardiology</w:t>
      </w:r>
      <w:r w:rsidRPr="00337454">
        <w:rPr>
          <w:kern w:val="0"/>
        </w:rPr>
        <w:t xml:space="preserve">, </w:t>
      </w:r>
      <w:r w:rsidRPr="00337454">
        <w:rPr>
          <w:color w:val="212121"/>
          <w:shd w:val="clear" w:color="auto" w:fill="FFFFFF"/>
        </w:rPr>
        <w:t>Shanghai Chest Hospital, Shanghai Jiao Tong University School of Medicine, Shanghai, China, 200030</w:t>
      </w:r>
      <w:r w:rsidRPr="00337454">
        <w:rPr>
          <w:rFonts w:eastAsia="AdvPSTim"/>
          <w:color w:val="000000"/>
          <w:kern w:val="0"/>
        </w:rPr>
        <w:t xml:space="preserve">; E-mail: </w:t>
      </w:r>
      <w:bookmarkStart w:id="6" w:name="_Hlk175250612"/>
      <w:r w:rsidRPr="00337454">
        <w:rPr>
          <w:rFonts w:eastAsia="AdvPSTim"/>
          <w:color w:val="000000"/>
          <w:kern w:val="0"/>
        </w:rPr>
        <w:t>zcai5@yahoo.com</w:t>
      </w:r>
      <w:bookmarkEnd w:id="6"/>
      <w:r w:rsidRPr="00337454">
        <w:rPr>
          <w:rFonts w:eastAsia="AdvPSTim"/>
          <w:color w:val="000000"/>
          <w:kern w:val="0"/>
        </w:rPr>
        <w:t>.</w:t>
      </w:r>
    </w:p>
    <w:bookmarkEnd w:id="4"/>
    <w:p w14:paraId="23655ABD" w14:textId="77777777" w:rsidR="00337454" w:rsidRPr="00337454" w:rsidRDefault="00337454" w:rsidP="006A54A7">
      <w:pPr>
        <w:spacing w:line="360" w:lineRule="auto"/>
      </w:pPr>
    </w:p>
    <w:p w14:paraId="0256C8A0" w14:textId="77777777" w:rsidR="00337454" w:rsidRDefault="00337454" w:rsidP="006A54A7">
      <w:pPr>
        <w:spacing w:line="360" w:lineRule="auto"/>
      </w:pPr>
      <w:r w:rsidRPr="00337454">
        <w:t>ORCID iD: Zi Wang: 0000-0002-1727-8397</w:t>
      </w:r>
    </w:p>
    <w:p w14:paraId="7E189910" w14:textId="77777777" w:rsidR="006A54A7" w:rsidRPr="00337454" w:rsidRDefault="006A54A7" w:rsidP="006A54A7">
      <w:pPr>
        <w:spacing w:line="360" w:lineRule="auto"/>
      </w:pPr>
    </w:p>
    <w:p w14:paraId="3F623E25" w14:textId="77777777" w:rsidR="00C11CAA" w:rsidRDefault="00C11CAA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395F5E52" w14:textId="77777777" w:rsidR="00C11CAA" w:rsidRDefault="00C11CAA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441B9E88" w14:textId="77777777" w:rsidR="00C11CAA" w:rsidRDefault="00C11CAA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37E042DE" w14:textId="0027E673" w:rsidR="00736B41" w:rsidRPr="00337454" w:rsidRDefault="00C11CAA" w:rsidP="006A54A7">
      <w:pPr>
        <w:spacing w:line="360" w:lineRule="auto"/>
        <w:jc w:val="left"/>
        <w:rPr>
          <w:rFonts w:hint="eastAsia"/>
          <w:b/>
          <w:color w:val="000000" w:themeColor="text1"/>
          <w:kern w:val="0"/>
        </w:rPr>
      </w:pPr>
      <w:r>
        <w:rPr>
          <w:b/>
          <w:noProof/>
          <w:color w:val="000000" w:themeColor="text1"/>
          <w:kern w:val="0"/>
        </w:rPr>
        <w:lastRenderedPageBreak/>
        <w:drawing>
          <wp:inline distT="0" distB="0" distL="0" distR="0" wp14:anchorId="7597B632" wp14:editId="560F1659">
            <wp:extent cx="5624830" cy="3567430"/>
            <wp:effectExtent l="0" t="0" r="0" b="0"/>
            <wp:docPr id="13585499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6BAD4" w14:textId="025EFD84" w:rsidR="008E582C" w:rsidRPr="00337454" w:rsidRDefault="008E582C" w:rsidP="006A54A7">
      <w:pPr>
        <w:spacing w:line="360" w:lineRule="auto"/>
        <w:rPr>
          <w:b/>
          <w:bCs/>
        </w:rPr>
      </w:pPr>
      <w:r w:rsidRPr="00337454">
        <w:rPr>
          <w:b/>
          <w:bCs/>
        </w:rPr>
        <w:t xml:space="preserve">Fig. S1. Optimization of PDGF-BB </w:t>
      </w:r>
      <w:r w:rsidR="009A5514" w:rsidRPr="00337454">
        <w:rPr>
          <w:b/>
          <w:bCs/>
        </w:rPr>
        <w:t>treatment for inducing phenotypic switching</w:t>
      </w:r>
      <w:r w:rsidRPr="00337454">
        <w:rPr>
          <w:b/>
          <w:bCs/>
        </w:rPr>
        <w:t xml:space="preserve"> in primary rat VSMCs</w:t>
      </w:r>
    </w:p>
    <w:p w14:paraId="460A15A8" w14:textId="15C08858" w:rsidR="008E582C" w:rsidRPr="00337454" w:rsidRDefault="008E582C" w:rsidP="006A54A7">
      <w:pPr>
        <w:spacing w:line="360" w:lineRule="auto"/>
      </w:pPr>
      <w:r w:rsidRPr="00337454">
        <w:rPr>
          <w:b/>
          <w:bCs/>
        </w:rPr>
        <w:t>a</w:t>
      </w:r>
      <w:r w:rsidRPr="00337454">
        <w:t xml:space="preserve">. </w:t>
      </w:r>
      <w:r w:rsidR="009A5514" w:rsidRPr="00337454">
        <w:t>Dose response analysis</w:t>
      </w:r>
      <w:r w:rsidRPr="00337454">
        <w:t xml:space="preserve"> of </w:t>
      </w:r>
      <w:r w:rsidR="009A5514" w:rsidRPr="00337454">
        <w:t>contractile marker proteins (</w:t>
      </w:r>
      <w:r w:rsidRPr="00337454">
        <w:t>αSMA and SM22</w:t>
      </w:r>
      <w:r w:rsidR="009A5514" w:rsidRPr="00337454">
        <w:t>α)</w:t>
      </w:r>
      <w:r w:rsidRPr="00337454">
        <w:t xml:space="preserve"> </w:t>
      </w:r>
      <w:r w:rsidR="009A5514" w:rsidRPr="00337454">
        <w:t>following 24 h</w:t>
      </w:r>
      <w:r w:rsidRPr="00337454">
        <w:t xml:space="preserve"> PDGF-BB</w:t>
      </w:r>
      <w:r w:rsidR="009A5514" w:rsidRPr="00337454">
        <w:t xml:space="preserve"> treatment</w:t>
      </w:r>
      <w:r w:rsidRPr="00337454">
        <w:t>.</w:t>
      </w:r>
    </w:p>
    <w:p w14:paraId="478E662C" w14:textId="163B6526" w:rsidR="009A5514" w:rsidRPr="00337454" w:rsidRDefault="008E582C" w:rsidP="006A54A7">
      <w:pPr>
        <w:spacing w:line="360" w:lineRule="auto"/>
      </w:pPr>
      <w:r w:rsidRPr="00337454">
        <w:rPr>
          <w:b/>
          <w:bCs/>
        </w:rPr>
        <w:t>b</w:t>
      </w:r>
      <w:r w:rsidRPr="00337454">
        <w:t xml:space="preserve">. Time </w:t>
      </w:r>
      <w:r w:rsidR="009A5514" w:rsidRPr="00337454">
        <w:t>dependent changes in αSMA and SM22α expression upon stimulation with</w:t>
      </w:r>
      <w:r w:rsidRPr="00337454">
        <w:t xml:space="preserve"> </w:t>
      </w:r>
      <w:r w:rsidR="00BD11FE" w:rsidRPr="00337454">
        <w:t>4</w:t>
      </w:r>
      <w:r w:rsidR="009A5514" w:rsidRPr="00337454">
        <w:t xml:space="preserve">0 ng/mL </w:t>
      </w:r>
      <w:r w:rsidRPr="00337454">
        <w:t xml:space="preserve">PDGF-BB. </w:t>
      </w:r>
    </w:p>
    <w:p w14:paraId="0BEDA22E" w14:textId="385587BC" w:rsidR="008E582C" w:rsidRPr="00337454" w:rsidRDefault="009A5514" w:rsidP="006A54A7">
      <w:pPr>
        <w:spacing w:line="360" w:lineRule="auto"/>
      </w:pPr>
      <w:r w:rsidRPr="00337454">
        <w:t>Based on t</w:t>
      </w:r>
      <w:r w:rsidR="008E582C" w:rsidRPr="00337454">
        <w:t>hese results</w:t>
      </w:r>
      <w:r w:rsidRPr="00337454">
        <w:t>,</w:t>
      </w:r>
      <w:r w:rsidR="008E582C" w:rsidRPr="00337454">
        <w:t xml:space="preserve"> </w:t>
      </w:r>
      <w:r w:rsidRPr="00337454">
        <w:t xml:space="preserve">treatment with </w:t>
      </w:r>
      <w:r w:rsidR="00D3245C" w:rsidRPr="00337454">
        <w:t>4</w:t>
      </w:r>
      <w:r w:rsidRPr="00337454">
        <w:t>0 ng/mL PDGF-BB for 24 h was selected for all subsequent experiments to effectively induce the synthetic phenotype of VSMCs</w:t>
      </w:r>
      <w:r w:rsidR="008E582C" w:rsidRPr="00337454">
        <w:t>.</w:t>
      </w:r>
    </w:p>
    <w:p w14:paraId="3DD12A8D" w14:textId="77777777" w:rsidR="006A691A" w:rsidRPr="00337454" w:rsidRDefault="006A691A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578524B6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4F1F9149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1618470A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499F65D6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7A16C86E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3982F61B" w14:textId="77777777" w:rsidR="008E582C" w:rsidRPr="00337454" w:rsidRDefault="008E582C" w:rsidP="006A54A7">
      <w:pPr>
        <w:spacing w:line="360" w:lineRule="auto"/>
        <w:jc w:val="left"/>
        <w:rPr>
          <w:b/>
          <w:color w:val="000000" w:themeColor="text1"/>
          <w:kern w:val="0"/>
        </w:rPr>
      </w:pPr>
    </w:p>
    <w:p w14:paraId="2A00381A" w14:textId="0FBC79C3" w:rsidR="00175030" w:rsidRPr="00337454" w:rsidRDefault="000126A7" w:rsidP="006A54A7">
      <w:pPr>
        <w:widowControl/>
        <w:spacing w:after="160" w:line="360" w:lineRule="auto"/>
        <w:jc w:val="center"/>
        <w:rPr>
          <w:color w:val="000000" w:themeColor="text1"/>
        </w:rPr>
      </w:pPr>
      <w:r w:rsidRPr="00337454">
        <w:rPr>
          <w:noProof/>
        </w:rPr>
        <w:lastRenderedPageBreak/>
        <w:drawing>
          <wp:inline distT="0" distB="0" distL="0" distR="0" wp14:anchorId="2DD169AA" wp14:editId="40266E63">
            <wp:extent cx="5454331" cy="3753134"/>
            <wp:effectExtent l="0" t="0" r="0" b="0"/>
            <wp:docPr id="10616702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777" cy="3757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A8733" w14:textId="40A6AFB8" w:rsidR="006B269B" w:rsidRPr="00337454" w:rsidRDefault="00175030" w:rsidP="006A54A7">
      <w:pPr>
        <w:autoSpaceDE w:val="0"/>
        <w:autoSpaceDN w:val="0"/>
        <w:spacing w:line="360" w:lineRule="auto"/>
        <w:contextualSpacing/>
      </w:pPr>
      <w:r w:rsidRPr="00337454">
        <w:rPr>
          <w:rFonts w:eastAsia="AdvPSTim"/>
          <w:b/>
          <w:color w:val="000000" w:themeColor="text1"/>
          <w:kern w:val="0"/>
        </w:rPr>
        <w:t>Fig. S</w:t>
      </w:r>
      <w:r w:rsidR="009A5514" w:rsidRPr="00337454">
        <w:rPr>
          <w:rFonts w:eastAsia="AdvPSTim"/>
          <w:b/>
          <w:color w:val="000000" w:themeColor="text1"/>
          <w:kern w:val="0"/>
        </w:rPr>
        <w:t>2.</w:t>
      </w:r>
      <w:r w:rsidR="009A5514" w:rsidRPr="00337454">
        <w:rPr>
          <w:rFonts w:eastAsia="AdvPSTim"/>
          <w:color w:val="000000" w:themeColor="text1"/>
          <w:kern w:val="0"/>
        </w:rPr>
        <w:t xml:space="preserve"> </w:t>
      </w:r>
      <w:r w:rsidR="009A5514" w:rsidRPr="00337454">
        <w:rPr>
          <w:rFonts w:eastAsia="AdvPSTim"/>
          <w:b/>
          <w:bCs/>
          <w:color w:val="000000" w:themeColor="text1"/>
          <w:kern w:val="0"/>
        </w:rPr>
        <w:t>Generation</w:t>
      </w:r>
      <w:r w:rsidRPr="00337454">
        <w:rPr>
          <w:b/>
        </w:rPr>
        <w:t xml:space="preserve"> of </w:t>
      </w:r>
      <w:r w:rsidRPr="00337454">
        <w:rPr>
          <w:rStyle w:val="a4"/>
          <w:b/>
          <w:bCs/>
          <w:color w:val="000000" w:themeColor="text1"/>
          <w:shd w:val="clear" w:color="auto" w:fill="FFFFFF"/>
        </w:rPr>
        <w:t>ApoE</w:t>
      </w:r>
      <w:r w:rsidRPr="00337454">
        <w:rPr>
          <w:b/>
          <w:bCs/>
          <w:color w:val="000000" w:themeColor="text1"/>
          <w:shd w:val="clear" w:color="auto" w:fill="FFFFFF"/>
          <w:vertAlign w:val="superscript"/>
        </w:rPr>
        <w:t>−/−</w:t>
      </w:r>
      <w:r w:rsidRPr="00337454">
        <w:rPr>
          <w:b/>
          <w:bCs/>
          <w:color w:val="000000" w:themeColor="text1"/>
          <w:shd w:val="clear" w:color="auto" w:fill="FFFFFF"/>
        </w:rPr>
        <w:t>;</w:t>
      </w:r>
      <w:r w:rsidRPr="00337454">
        <w:rPr>
          <w:rStyle w:val="a4"/>
          <w:b/>
          <w:bCs/>
          <w:color w:val="000000" w:themeColor="text1"/>
          <w:bdr w:val="none" w:sz="0" w:space="0" w:color="auto" w:frame="1"/>
          <w:shd w:val="clear" w:color="auto" w:fill="FFFFFF"/>
        </w:rPr>
        <w:t>Senp3</w:t>
      </w:r>
      <w:r w:rsidRPr="00337454">
        <w:rPr>
          <w:b/>
          <w:bCs/>
          <w:i/>
          <w:i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>flox/flox</w:t>
      </w:r>
      <w:r w:rsidRPr="00337454">
        <w:rPr>
          <w:b/>
          <w:bCs/>
          <w:color w:val="000000" w:themeColor="text1"/>
        </w:rPr>
        <w:t>;</w:t>
      </w:r>
      <w:r w:rsidRPr="00337454">
        <w:rPr>
          <w:b/>
          <w:bCs/>
          <w:i/>
          <w:iCs/>
          <w:color w:val="000000" w:themeColor="text1"/>
        </w:rPr>
        <w:t>Tagln-Cre</w:t>
      </w:r>
      <w:r w:rsidRPr="00337454">
        <w:rPr>
          <w:b/>
          <w:bCs/>
        </w:rPr>
        <w:t xml:space="preserve"> mice</w:t>
      </w:r>
      <w:r w:rsidRPr="00337454">
        <w:t xml:space="preserve"> </w:t>
      </w:r>
    </w:p>
    <w:p w14:paraId="208705EA" w14:textId="58C8F296" w:rsidR="00175030" w:rsidRPr="00337454" w:rsidRDefault="006B269B" w:rsidP="006A54A7">
      <w:pPr>
        <w:autoSpaceDE w:val="0"/>
        <w:autoSpaceDN w:val="0"/>
        <w:spacing w:line="360" w:lineRule="auto"/>
        <w:contextualSpacing/>
      </w:pPr>
      <w:r w:rsidRPr="00337454">
        <w:rPr>
          <w:rFonts w:eastAsia="Songti SC"/>
          <w:iCs/>
          <w:color w:val="000000" w:themeColor="text1"/>
        </w:rPr>
        <w:t>Genotyp</w:t>
      </w:r>
      <w:r w:rsidR="00982FE5" w:rsidRPr="00337454">
        <w:rPr>
          <w:rFonts w:eastAsia="Songti SC"/>
          <w:iCs/>
          <w:color w:val="000000" w:themeColor="text1"/>
        </w:rPr>
        <w:t>e analysis</w:t>
      </w:r>
      <w:r w:rsidRPr="00337454">
        <w:rPr>
          <w:rFonts w:eastAsia="Songti SC"/>
          <w:iCs/>
          <w:color w:val="000000" w:themeColor="text1"/>
        </w:rPr>
        <w:t xml:space="preserve"> of</w:t>
      </w:r>
      <w:r w:rsidR="00175030" w:rsidRPr="00337454">
        <w:rPr>
          <w:rFonts w:eastAsia="Songti SC"/>
          <w:iCs/>
          <w:color w:val="000000" w:themeColor="text1"/>
        </w:rPr>
        <w:t xml:space="preserve"> </w:t>
      </w:r>
      <w:r w:rsidR="00982FE5" w:rsidRPr="00337454">
        <w:t xml:space="preserve">wild-type (WT), </w:t>
      </w:r>
      <w:r w:rsidR="00175030" w:rsidRPr="00337454">
        <w:rPr>
          <w:rStyle w:val="a4"/>
          <w:color w:val="000000" w:themeColor="text1"/>
          <w:shd w:val="clear" w:color="auto" w:fill="FFFFFF"/>
        </w:rPr>
        <w:t>ApoE</w:t>
      </w:r>
      <w:r w:rsidR="00175030" w:rsidRPr="00337454">
        <w:rPr>
          <w:color w:val="000000" w:themeColor="text1"/>
          <w:shd w:val="clear" w:color="auto" w:fill="FFFFFF"/>
          <w:vertAlign w:val="superscript"/>
        </w:rPr>
        <w:t>−/−</w:t>
      </w:r>
      <w:r w:rsidR="00175030" w:rsidRPr="00337454">
        <w:rPr>
          <w:color w:val="000000" w:themeColor="text1"/>
          <w:shd w:val="clear" w:color="auto" w:fill="FFFFFF"/>
        </w:rPr>
        <w:t>;</w:t>
      </w:r>
      <w:r w:rsidR="00175030" w:rsidRPr="00337454">
        <w:rPr>
          <w:rStyle w:val="a4"/>
          <w:color w:val="000000" w:themeColor="text1"/>
          <w:bdr w:val="none" w:sz="0" w:space="0" w:color="auto" w:frame="1"/>
          <w:shd w:val="clear" w:color="auto" w:fill="FFFFFF"/>
        </w:rPr>
        <w:t>Senp3</w:t>
      </w:r>
      <w:r w:rsidR="00175030" w:rsidRPr="00337454">
        <w:rPr>
          <w:i/>
          <w:i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>flox/flox</w:t>
      </w:r>
      <w:r w:rsidR="00982FE5" w:rsidRPr="00337454">
        <w:t xml:space="preserve">, </w:t>
      </w:r>
      <w:r w:rsidR="00175030" w:rsidRPr="00337454">
        <w:t>and</w:t>
      </w:r>
      <w:r w:rsidR="00175030" w:rsidRPr="00337454">
        <w:rPr>
          <w:i/>
          <w:iCs/>
        </w:rPr>
        <w:t xml:space="preserve"> </w:t>
      </w:r>
      <w:r w:rsidR="00175030" w:rsidRPr="00337454">
        <w:rPr>
          <w:rStyle w:val="a4"/>
          <w:color w:val="000000" w:themeColor="text1"/>
          <w:shd w:val="clear" w:color="auto" w:fill="FFFFFF"/>
        </w:rPr>
        <w:t>ApoE</w:t>
      </w:r>
      <w:r w:rsidR="00175030" w:rsidRPr="00337454">
        <w:rPr>
          <w:color w:val="000000" w:themeColor="text1"/>
          <w:shd w:val="clear" w:color="auto" w:fill="FFFFFF"/>
          <w:vertAlign w:val="superscript"/>
        </w:rPr>
        <w:t>−/−</w:t>
      </w:r>
      <w:r w:rsidR="00175030" w:rsidRPr="00337454">
        <w:rPr>
          <w:color w:val="000000" w:themeColor="text1"/>
          <w:shd w:val="clear" w:color="auto" w:fill="FFFFFF"/>
        </w:rPr>
        <w:t>;</w:t>
      </w:r>
      <w:r w:rsidR="00175030" w:rsidRPr="00337454">
        <w:rPr>
          <w:rStyle w:val="a4"/>
          <w:color w:val="000000" w:themeColor="text1"/>
          <w:bdr w:val="none" w:sz="0" w:space="0" w:color="auto" w:frame="1"/>
          <w:shd w:val="clear" w:color="auto" w:fill="FFFFFF"/>
        </w:rPr>
        <w:t>Senp3</w:t>
      </w:r>
      <w:r w:rsidR="00175030" w:rsidRPr="00337454">
        <w:rPr>
          <w:i/>
          <w:i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>flox/flox</w:t>
      </w:r>
      <w:r w:rsidR="00175030" w:rsidRPr="00337454">
        <w:rPr>
          <w:color w:val="000000" w:themeColor="text1"/>
        </w:rPr>
        <w:t>;</w:t>
      </w:r>
      <w:r w:rsidR="00175030" w:rsidRPr="00337454">
        <w:rPr>
          <w:i/>
          <w:iCs/>
          <w:color w:val="000000" w:themeColor="text1"/>
        </w:rPr>
        <w:t>Tagln-Cre</w:t>
      </w:r>
      <w:r w:rsidRPr="00337454">
        <w:rPr>
          <w:i/>
          <w:iCs/>
          <w:color w:val="000000" w:themeColor="text1"/>
        </w:rPr>
        <w:t xml:space="preserve"> </w:t>
      </w:r>
      <w:r w:rsidRPr="00337454">
        <w:rPr>
          <w:color w:val="000000" w:themeColor="text1"/>
        </w:rPr>
        <w:t>mice</w:t>
      </w:r>
      <w:r w:rsidR="00175030" w:rsidRPr="00337454">
        <w:t xml:space="preserve">. </w:t>
      </w:r>
    </w:p>
    <w:p w14:paraId="5250D1B7" w14:textId="20F7E29F" w:rsidR="0033134C" w:rsidRPr="00337454" w:rsidRDefault="0033134C" w:rsidP="006A54A7">
      <w:pPr>
        <w:widowControl/>
        <w:spacing w:after="160" w:line="360" w:lineRule="auto"/>
        <w:rPr>
          <w:color w:val="000000" w:themeColor="text1"/>
        </w:rPr>
      </w:pPr>
    </w:p>
    <w:p w14:paraId="018A483B" w14:textId="77777777" w:rsidR="0033134C" w:rsidRPr="00337454" w:rsidRDefault="0033134C" w:rsidP="006A54A7">
      <w:pPr>
        <w:spacing w:line="360" w:lineRule="auto"/>
        <w:contextualSpacing/>
        <w:rPr>
          <w:color w:val="000000" w:themeColor="text1"/>
        </w:rPr>
      </w:pPr>
    </w:p>
    <w:p w14:paraId="31019E61" w14:textId="77777777" w:rsidR="0033134C" w:rsidRPr="00337454" w:rsidRDefault="0033134C" w:rsidP="006A54A7">
      <w:pPr>
        <w:spacing w:line="360" w:lineRule="auto"/>
        <w:contextualSpacing/>
        <w:rPr>
          <w:color w:val="000000" w:themeColor="text1"/>
        </w:rPr>
      </w:pPr>
    </w:p>
    <w:p w14:paraId="2625C9C1" w14:textId="77777777" w:rsidR="00981E97" w:rsidRPr="00337454" w:rsidRDefault="00981E97" w:rsidP="006A54A7">
      <w:pPr>
        <w:spacing w:line="360" w:lineRule="auto"/>
        <w:contextualSpacing/>
        <w:rPr>
          <w:color w:val="000000" w:themeColor="text1"/>
        </w:rPr>
      </w:pPr>
    </w:p>
    <w:p w14:paraId="7641F970" w14:textId="5C0B26F6" w:rsidR="00981E97" w:rsidRPr="00337454" w:rsidRDefault="004F2CBF" w:rsidP="006A54A7">
      <w:pPr>
        <w:widowControl/>
        <w:spacing w:after="160" w:line="360" w:lineRule="auto"/>
        <w:jc w:val="left"/>
        <w:rPr>
          <w:color w:val="000000" w:themeColor="text1"/>
        </w:rPr>
      </w:pPr>
      <w:r w:rsidRPr="00337454">
        <w:rPr>
          <w:color w:val="000000" w:themeColor="text1"/>
        </w:rPr>
        <w:br w:type="page"/>
      </w:r>
    </w:p>
    <w:p w14:paraId="697F99D3" w14:textId="77777777" w:rsidR="0023494D" w:rsidRPr="00337454" w:rsidRDefault="0023494D" w:rsidP="006A54A7">
      <w:pPr>
        <w:pageBreakBefore/>
        <w:spacing w:line="360" w:lineRule="auto"/>
        <w:rPr>
          <w:b/>
          <w:lang w:val="en-GB"/>
        </w:rPr>
      </w:pPr>
      <w:r w:rsidRPr="00337454">
        <w:rPr>
          <w:b/>
        </w:rPr>
        <w:lastRenderedPageBreak/>
        <w:t>Supplementary Table 1. The primer sequences for qPCR in this study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7572"/>
      </w:tblGrid>
      <w:tr w:rsidR="00BF204F" w:rsidRPr="00337454" w14:paraId="390E7590" w14:textId="77777777" w:rsidTr="00CE4DBC">
        <w:trPr>
          <w:trHeight w:val="319"/>
          <w:jc w:val="center"/>
        </w:trPr>
        <w:tc>
          <w:tcPr>
            <w:tcW w:w="1555" w:type="dxa"/>
          </w:tcPr>
          <w:p w14:paraId="29962550" w14:textId="27274B4F" w:rsidR="00BF204F" w:rsidRPr="00337454" w:rsidRDefault="00BF204F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Primer</w:t>
            </w:r>
          </w:p>
        </w:tc>
        <w:tc>
          <w:tcPr>
            <w:tcW w:w="7572" w:type="dxa"/>
          </w:tcPr>
          <w:p w14:paraId="002225BD" w14:textId="125B5101" w:rsidR="00BF204F" w:rsidRPr="00337454" w:rsidRDefault="00BF204F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Primer sequence (5’ to 3’)</w:t>
            </w:r>
          </w:p>
        </w:tc>
      </w:tr>
      <w:tr w:rsidR="00982FE5" w:rsidRPr="00337454" w14:paraId="782E9537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6BB006A2" w14:textId="43CA075B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SENP3</w:t>
            </w:r>
          </w:p>
        </w:tc>
        <w:tc>
          <w:tcPr>
            <w:tcW w:w="7572" w:type="dxa"/>
          </w:tcPr>
          <w:p w14:paraId="5AFB5D13" w14:textId="79F2CFEB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GCACCTCGCTGACATTCCACTG - 3’</w:t>
            </w:r>
          </w:p>
        </w:tc>
      </w:tr>
      <w:tr w:rsidR="00982FE5" w:rsidRPr="00337454" w14:paraId="46BC5AFE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2E1F4DBA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01F59E08" w14:textId="13B43E49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ATCCTCTGCCATGAGAGCACCTAG - 3’</w:t>
            </w:r>
          </w:p>
        </w:tc>
      </w:tr>
      <w:tr w:rsidR="00982FE5" w:rsidRPr="00337454" w14:paraId="020E1736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66F77525" w14:textId="22AA39F1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KLF4</w:t>
            </w:r>
          </w:p>
        </w:tc>
        <w:tc>
          <w:tcPr>
            <w:tcW w:w="7572" w:type="dxa"/>
          </w:tcPr>
          <w:p w14:paraId="3E55F112" w14:textId="6F5B2A4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TTCAACCTGGCGGACATCAATGAC - 3’</w:t>
            </w:r>
          </w:p>
        </w:tc>
      </w:tr>
      <w:tr w:rsidR="00982FE5" w:rsidRPr="00337454" w14:paraId="7B9583B0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719D13A8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32081835" w14:textId="48FE2A3E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GAGGCTGCTGTGGCGGAATG - 3’</w:t>
            </w:r>
          </w:p>
        </w:tc>
      </w:tr>
      <w:tr w:rsidR="00982FE5" w:rsidRPr="00337454" w14:paraId="14BC0550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1ECFDEDD" w14:textId="09EBA8BC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GAPDH</w:t>
            </w:r>
          </w:p>
        </w:tc>
        <w:tc>
          <w:tcPr>
            <w:tcW w:w="7572" w:type="dxa"/>
          </w:tcPr>
          <w:p w14:paraId="27A58A6B" w14:textId="5475A0D5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GACATGCCGCCTGGAGAAAC - 3’</w:t>
            </w:r>
          </w:p>
        </w:tc>
      </w:tr>
      <w:tr w:rsidR="00982FE5" w:rsidRPr="00337454" w14:paraId="25EC04C7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0C248AC2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70EBECE5" w14:textId="5423696A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AGCCCAGGATGCCCTTTAGT - 3’</w:t>
            </w:r>
          </w:p>
        </w:tc>
      </w:tr>
      <w:tr w:rsidR="00982FE5" w:rsidRPr="00337454" w14:paraId="475C1B0F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6A240D7C" w14:textId="4440FDE9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Acta2</w:t>
            </w:r>
          </w:p>
        </w:tc>
        <w:tc>
          <w:tcPr>
            <w:tcW w:w="7572" w:type="dxa"/>
          </w:tcPr>
          <w:p w14:paraId="04262B69" w14:textId="5410A133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GCCACTGCTGCTTCCTCTTCTTC - 3’</w:t>
            </w:r>
          </w:p>
        </w:tc>
      </w:tr>
      <w:tr w:rsidR="00982FE5" w:rsidRPr="00337454" w14:paraId="4AEEBE5D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3386E5F7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59311490" w14:textId="06B518A4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TGCCCGCCGACTCCATTCC - 3’</w:t>
            </w:r>
          </w:p>
        </w:tc>
      </w:tr>
      <w:tr w:rsidR="00982FE5" w:rsidRPr="00337454" w14:paraId="7601A859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7DE0D5D8" w14:textId="7E65E1E6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Tagln</w:t>
            </w:r>
          </w:p>
        </w:tc>
        <w:tc>
          <w:tcPr>
            <w:tcW w:w="7572" w:type="dxa"/>
          </w:tcPr>
          <w:p w14:paraId="3578CA9D" w14:textId="593A9B23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GTGACCAAGAACGATGGACACTACC - 3’</w:t>
            </w:r>
          </w:p>
        </w:tc>
      </w:tr>
      <w:tr w:rsidR="00982FE5" w:rsidRPr="00337454" w14:paraId="138E2233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38A44AD4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11D78175" w14:textId="7EC689D4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GACTGTCTGTGAACTCCCTCTTATGC - 3’</w:t>
            </w:r>
          </w:p>
        </w:tc>
      </w:tr>
      <w:tr w:rsidR="00982FE5" w:rsidRPr="00337454" w14:paraId="05DF5DAA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0ED544EF" w14:textId="32D24880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Myh11</w:t>
            </w:r>
          </w:p>
        </w:tc>
        <w:tc>
          <w:tcPr>
            <w:tcW w:w="7572" w:type="dxa"/>
          </w:tcPr>
          <w:p w14:paraId="26C2450A" w14:textId="28A797A9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CGCCAGAACAAGGAACTCCGAAG - 3’</w:t>
            </w:r>
          </w:p>
        </w:tc>
      </w:tr>
      <w:tr w:rsidR="00982FE5" w:rsidRPr="00337454" w14:paraId="387A454B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6518EBBE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</w:p>
        </w:tc>
        <w:tc>
          <w:tcPr>
            <w:tcW w:w="7572" w:type="dxa"/>
          </w:tcPr>
          <w:p w14:paraId="0818BF94" w14:textId="2DD32D42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GCCTCTAGTGCCGCAACAGTG - 3’</w:t>
            </w:r>
          </w:p>
        </w:tc>
      </w:tr>
      <w:tr w:rsidR="00982FE5" w:rsidRPr="00337454" w14:paraId="60DE0A84" w14:textId="77777777" w:rsidTr="00CE4DBC">
        <w:trPr>
          <w:trHeight w:val="319"/>
          <w:jc w:val="center"/>
        </w:trPr>
        <w:tc>
          <w:tcPr>
            <w:tcW w:w="1555" w:type="dxa"/>
            <w:vMerge w:val="restart"/>
          </w:tcPr>
          <w:p w14:paraId="2820929F" w14:textId="2810FC8D" w:rsidR="00982FE5" w:rsidRPr="00337454" w:rsidRDefault="00982FE5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>Itgb1</w:t>
            </w:r>
          </w:p>
        </w:tc>
        <w:tc>
          <w:tcPr>
            <w:tcW w:w="7572" w:type="dxa"/>
          </w:tcPr>
          <w:p w14:paraId="04A59F54" w14:textId="68AE5431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Forward 5’- TGCCAACCAAGTGACATAGAGAATCC - 3’</w:t>
            </w:r>
          </w:p>
        </w:tc>
      </w:tr>
      <w:tr w:rsidR="00982FE5" w:rsidRPr="00337454" w14:paraId="652D95DE" w14:textId="77777777" w:rsidTr="00CE4DBC">
        <w:trPr>
          <w:trHeight w:val="319"/>
          <w:jc w:val="center"/>
        </w:trPr>
        <w:tc>
          <w:tcPr>
            <w:tcW w:w="1555" w:type="dxa"/>
            <w:vMerge/>
          </w:tcPr>
          <w:p w14:paraId="41466237" w14:textId="77777777" w:rsidR="00982FE5" w:rsidRPr="00337454" w:rsidRDefault="00982FE5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</w:tcPr>
          <w:p w14:paraId="44329FE9" w14:textId="28BDE9DE" w:rsidR="00982FE5" w:rsidRPr="00337454" w:rsidRDefault="00982FE5" w:rsidP="006A54A7">
            <w:pPr>
              <w:widowControl/>
              <w:spacing w:line="360" w:lineRule="auto"/>
              <w:jc w:val="left"/>
              <w:rPr>
                <w:bCs/>
              </w:rPr>
            </w:pPr>
            <w:r w:rsidRPr="00337454">
              <w:rPr>
                <w:bCs/>
              </w:rPr>
              <w:t>Reverse 5’- TGCCATCCCTTTGCTGCGATTG - 3’</w:t>
            </w:r>
          </w:p>
        </w:tc>
      </w:tr>
      <w:tr w:rsidR="007C7609" w:rsidRPr="00337454" w14:paraId="3195D200" w14:textId="77777777" w:rsidTr="00CE4DBC">
        <w:trPr>
          <w:trHeight w:val="319"/>
          <w:jc w:val="center"/>
        </w:trPr>
        <w:tc>
          <w:tcPr>
            <w:tcW w:w="1555" w:type="dxa"/>
            <w:vMerge w:val="restart"/>
            <w:hideMark/>
          </w:tcPr>
          <w:p w14:paraId="561A992A" w14:textId="406FEFF0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 xml:space="preserve">TNF-α </w:t>
            </w:r>
          </w:p>
        </w:tc>
        <w:tc>
          <w:tcPr>
            <w:tcW w:w="7572" w:type="dxa"/>
            <w:hideMark/>
          </w:tcPr>
          <w:p w14:paraId="5572D658" w14:textId="511D730A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Forward 5’- </w:t>
            </w:r>
            <w:r w:rsidRPr="00337454">
              <w:rPr>
                <w:rFonts w:eastAsia="等线"/>
                <w:kern w:val="0"/>
              </w:rPr>
              <w:t xml:space="preserve">ATGGGCTCCCTCTCATCAGTTCC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765B7637" w14:textId="77777777" w:rsidTr="00CE4DBC">
        <w:trPr>
          <w:trHeight w:val="319"/>
          <w:jc w:val="center"/>
        </w:trPr>
        <w:tc>
          <w:tcPr>
            <w:tcW w:w="1555" w:type="dxa"/>
            <w:vMerge/>
            <w:hideMark/>
          </w:tcPr>
          <w:p w14:paraId="5BA61048" w14:textId="3F2A229A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  <w:hideMark/>
          </w:tcPr>
          <w:p w14:paraId="0CCB8289" w14:textId="71D327F1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Reverse 5’- </w:t>
            </w:r>
            <w:r w:rsidRPr="00337454">
              <w:rPr>
                <w:rFonts w:eastAsia="等线"/>
                <w:kern w:val="0"/>
              </w:rPr>
              <w:t xml:space="preserve">GCTCCTCCGCTTGGTGGTTTG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5B5FB056" w14:textId="77777777" w:rsidTr="00CE4DBC">
        <w:trPr>
          <w:trHeight w:val="319"/>
          <w:jc w:val="center"/>
        </w:trPr>
        <w:tc>
          <w:tcPr>
            <w:tcW w:w="1555" w:type="dxa"/>
            <w:vMerge w:val="restart"/>
            <w:hideMark/>
          </w:tcPr>
          <w:p w14:paraId="2DD321E1" w14:textId="5DA5FAEA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 xml:space="preserve">IL-6 </w:t>
            </w:r>
          </w:p>
        </w:tc>
        <w:tc>
          <w:tcPr>
            <w:tcW w:w="7572" w:type="dxa"/>
            <w:hideMark/>
          </w:tcPr>
          <w:p w14:paraId="17C77EFF" w14:textId="22C9DB84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Forward 5’- </w:t>
            </w:r>
            <w:r w:rsidRPr="00337454">
              <w:rPr>
                <w:rFonts w:eastAsia="等线"/>
                <w:kern w:val="0"/>
              </w:rPr>
              <w:t xml:space="preserve">ACTTCCAGCCAGTTGCCTTCTTG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6E6E44C6" w14:textId="77777777" w:rsidTr="00CE4DBC">
        <w:trPr>
          <w:trHeight w:val="319"/>
          <w:jc w:val="center"/>
        </w:trPr>
        <w:tc>
          <w:tcPr>
            <w:tcW w:w="1555" w:type="dxa"/>
            <w:vMerge/>
            <w:hideMark/>
          </w:tcPr>
          <w:p w14:paraId="00FCB9D3" w14:textId="4397CA09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  <w:hideMark/>
          </w:tcPr>
          <w:p w14:paraId="7A717A50" w14:textId="6CC0CB90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Reverse 5’- </w:t>
            </w:r>
            <w:r w:rsidRPr="00337454">
              <w:rPr>
                <w:rFonts w:eastAsia="等线"/>
                <w:kern w:val="0"/>
              </w:rPr>
              <w:t xml:space="preserve">TGGTCTGTTGTGGGTGGTATCCTC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28370877" w14:textId="77777777" w:rsidTr="00CE4DBC">
        <w:trPr>
          <w:trHeight w:val="319"/>
          <w:jc w:val="center"/>
        </w:trPr>
        <w:tc>
          <w:tcPr>
            <w:tcW w:w="1555" w:type="dxa"/>
            <w:vMerge w:val="restart"/>
            <w:hideMark/>
          </w:tcPr>
          <w:p w14:paraId="17515319" w14:textId="76C00860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>IL-</w:t>
            </w:r>
            <w:r w:rsidR="00B31D6B" w:rsidRPr="00337454">
              <w:rPr>
                <w:rFonts w:eastAsia="等线"/>
                <w:kern w:val="0"/>
              </w:rPr>
              <w:t xml:space="preserve">18 </w:t>
            </w:r>
          </w:p>
        </w:tc>
        <w:tc>
          <w:tcPr>
            <w:tcW w:w="7572" w:type="dxa"/>
            <w:hideMark/>
          </w:tcPr>
          <w:p w14:paraId="25EDA09A" w14:textId="6D40147A" w:rsidR="007C7609" w:rsidRPr="00337454" w:rsidRDefault="00B31D6B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>Forward 5’- CGACCGAACAGCCAACGAATCC - 3’</w:t>
            </w:r>
          </w:p>
        </w:tc>
      </w:tr>
      <w:tr w:rsidR="007C7609" w:rsidRPr="00337454" w14:paraId="00864A22" w14:textId="77777777" w:rsidTr="00CE4DBC">
        <w:trPr>
          <w:trHeight w:val="319"/>
          <w:jc w:val="center"/>
        </w:trPr>
        <w:tc>
          <w:tcPr>
            <w:tcW w:w="1555" w:type="dxa"/>
            <w:vMerge/>
            <w:hideMark/>
          </w:tcPr>
          <w:p w14:paraId="624C92DF" w14:textId="4AFF9786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  <w:hideMark/>
          </w:tcPr>
          <w:p w14:paraId="2EAB6674" w14:textId="485E9EBE" w:rsidR="007C7609" w:rsidRPr="00337454" w:rsidRDefault="00B31D6B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>Reverse 5’- TCACAGATAGGGTCACAGCCAGTC - 3’</w:t>
            </w:r>
          </w:p>
        </w:tc>
      </w:tr>
      <w:tr w:rsidR="007C7609" w:rsidRPr="00337454" w14:paraId="07127160" w14:textId="77777777" w:rsidTr="00CE4DBC">
        <w:trPr>
          <w:trHeight w:val="319"/>
          <w:jc w:val="center"/>
        </w:trPr>
        <w:tc>
          <w:tcPr>
            <w:tcW w:w="1555" w:type="dxa"/>
            <w:vMerge w:val="restart"/>
            <w:hideMark/>
          </w:tcPr>
          <w:p w14:paraId="3AD6B399" w14:textId="1A51256F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 xml:space="preserve">IL-1β </w:t>
            </w:r>
          </w:p>
        </w:tc>
        <w:tc>
          <w:tcPr>
            <w:tcW w:w="7572" w:type="dxa"/>
            <w:hideMark/>
          </w:tcPr>
          <w:p w14:paraId="59B4C5BB" w14:textId="3929821C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Forward 5’- </w:t>
            </w:r>
            <w:r w:rsidRPr="00337454">
              <w:rPr>
                <w:rFonts w:eastAsia="等线"/>
                <w:kern w:val="0"/>
              </w:rPr>
              <w:t xml:space="preserve">CTCACAGCAGCATCTCGACAAGAG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3738A117" w14:textId="77777777" w:rsidTr="00CE4DBC">
        <w:trPr>
          <w:trHeight w:val="319"/>
          <w:jc w:val="center"/>
        </w:trPr>
        <w:tc>
          <w:tcPr>
            <w:tcW w:w="1555" w:type="dxa"/>
            <w:vMerge/>
            <w:hideMark/>
          </w:tcPr>
          <w:p w14:paraId="69942C91" w14:textId="00F084AD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  <w:hideMark/>
          </w:tcPr>
          <w:p w14:paraId="747E9575" w14:textId="7C5E3558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Reverse 5’- </w:t>
            </w:r>
            <w:r w:rsidRPr="00337454">
              <w:rPr>
                <w:rFonts w:eastAsia="等线"/>
                <w:kern w:val="0"/>
              </w:rPr>
              <w:t xml:space="preserve">TCCACGGGCAAGACATAGGTAGC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0FC4ECD2" w14:textId="77777777" w:rsidTr="00CE4DBC">
        <w:trPr>
          <w:trHeight w:val="319"/>
          <w:jc w:val="center"/>
        </w:trPr>
        <w:tc>
          <w:tcPr>
            <w:tcW w:w="1555" w:type="dxa"/>
            <w:vMerge w:val="restart"/>
            <w:hideMark/>
          </w:tcPr>
          <w:p w14:paraId="1288C54D" w14:textId="7F85F64D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rFonts w:eastAsia="等线"/>
                <w:kern w:val="0"/>
              </w:rPr>
              <w:t xml:space="preserve">TGF-β </w:t>
            </w:r>
          </w:p>
        </w:tc>
        <w:tc>
          <w:tcPr>
            <w:tcW w:w="7572" w:type="dxa"/>
            <w:hideMark/>
          </w:tcPr>
          <w:p w14:paraId="2405DB90" w14:textId="7CF7298A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Forward 5’- </w:t>
            </w:r>
            <w:r w:rsidRPr="00337454">
              <w:rPr>
                <w:rFonts w:eastAsia="等线"/>
                <w:kern w:val="0"/>
              </w:rPr>
              <w:t xml:space="preserve">GACCGCAACAACGCAATCTATGAC </w:t>
            </w:r>
            <w:r w:rsidRPr="00337454">
              <w:rPr>
                <w:bCs/>
              </w:rPr>
              <w:t>- 3’</w:t>
            </w:r>
          </w:p>
        </w:tc>
      </w:tr>
      <w:tr w:rsidR="007C7609" w:rsidRPr="00337454" w14:paraId="36F55929" w14:textId="77777777" w:rsidTr="00CE4DBC">
        <w:trPr>
          <w:trHeight w:val="319"/>
          <w:jc w:val="center"/>
        </w:trPr>
        <w:tc>
          <w:tcPr>
            <w:tcW w:w="1555" w:type="dxa"/>
            <w:vMerge/>
            <w:hideMark/>
          </w:tcPr>
          <w:p w14:paraId="10BDEF09" w14:textId="5146F76C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</w:p>
        </w:tc>
        <w:tc>
          <w:tcPr>
            <w:tcW w:w="7572" w:type="dxa"/>
            <w:hideMark/>
          </w:tcPr>
          <w:p w14:paraId="6187EF54" w14:textId="48D5E691" w:rsidR="007C7609" w:rsidRPr="00337454" w:rsidRDefault="007C7609" w:rsidP="006A54A7">
            <w:pPr>
              <w:widowControl/>
              <w:spacing w:line="360" w:lineRule="auto"/>
              <w:jc w:val="left"/>
              <w:rPr>
                <w:rFonts w:eastAsia="等线"/>
                <w:kern w:val="0"/>
              </w:rPr>
            </w:pPr>
            <w:r w:rsidRPr="00337454">
              <w:rPr>
                <w:bCs/>
              </w:rPr>
              <w:t xml:space="preserve">Reverse 5’- </w:t>
            </w:r>
            <w:r w:rsidRPr="00337454">
              <w:rPr>
                <w:rFonts w:eastAsia="等线"/>
                <w:kern w:val="0"/>
              </w:rPr>
              <w:t xml:space="preserve">CTGGCACTGCTTCCCGAATGTC </w:t>
            </w:r>
            <w:r w:rsidRPr="00337454">
              <w:rPr>
                <w:bCs/>
              </w:rPr>
              <w:t>- 3’</w:t>
            </w:r>
          </w:p>
        </w:tc>
      </w:tr>
    </w:tbl>
    <w:p w14:paraId="32BB6D2B" w14:textId="48857B0B" w:rsidR="00324C32" w:rsidRPr="00337454" w:rsidRDefault="00324C32" w:rsidP="006A54A7">
      <w:pPr>
        <w:widowControl/>
        <w:spacing w:after="160" w:line="360" w:lineRule="auto"/>
        <w:jc w:val="left"/>
      </w:pPr>
    </w:p>
    <w:sectPr w:rsidR="00324C32" w:rsidRPr="00337454" w:rsidSect="007D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DE908" w14:textId="77777777" w:rsidR="00B3135D" w:rsidRDefault="00B3135D" w:rsidP="001B73EE">
      <w:r>
        <w:separator/>
      </w:r>
    </w:p>
  </w:endnote>
  <w:endnote w:type="continuationSeparator" w:id="0">
    <w:p w14:paraId="31A6F61D" w14:textId="77777777" w:rsidR="00B3135D" w:rsidRDefault="00B3135D" w:rsidP="001B7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95FD7" w14:textId="77777777" w:rsidR="00B3135D" w:rsidRDefault="00B3135D" w:rsidP="001B73EE">
      <w:r>
        <w:separator/>
      </w:r>
    </w:p>
  </w:footnote>
  <w:footnote w:type="continuationSeparator" w:id="0">
    <w:p w14:paraId="1D1D222E" w14:textId="77777777" w:rsidR="00B3135D" w:rsidRDefault="00B3135D" w:rsidP="001B7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87D"/>
    <w:rsid w:val="000126A7"/>
    <w:rsid w:val="00015077"/>
    <w:rsid w:val="000326EF"/>
    <w:rsid w:val="000632E6"/>
    <w:rsid w:val="000C301B"/>
    <w:rsid w:val="000C62EA"/>
    <w:rsid w:val="000D1D50"/>
    <w:rsid w:val="000F6825"/>
    <w:rsid w:val="00175030"/>
    <w:rsid w:val="00192490"/>
    <w:rsid w:val="001A221F"/>
    <w:rsid w:val="001B73EE"/>
    <w:rsid w:val="001E1BB5"/>
    <w:rsid w:val="00216D8A"/>
    <w:rsid w:val="0023494D"/>
    <w:rsid w:val="00261D2B"/>
    <w:rsid w:val="00262CF2"/>
    <w:rsid w:val="002911F6"/>
    <w:rsid w:val="002A5B83"/>
    <w:rsid w:val="002C6F7F"/>
    <w:rsid w:val="002D00E9"/>
    <w:rsid w:val="002D3DE6"/>
    <w:rsid w:val="002E6241"/>
    <w:rsid w:val="00324C32"/>
    <w:rsid w:val="0033134C"/>
    <w:rsid w:val="00337454"/>
    <w:rsid w:val="003647FA"/>
    <w:rsid w:val="00380E0C"/>
    <w:rsid w:val="00384C1B"/>
    <w:rsid w:val="003910D6"/>
    <w:rsid w:val="003930B7"/>
    <w:rsid w:val="00395B9B"/>
    <w:rsid w:val="003D3997"/>
    <w:rsid w:val="00425C88"/>
    <w:rsid w:val="004B2200"/>
    <w:rsid w:val="004C0B54"/>
    <w:rsid w:val="004F2CBF"/>
    <w:rsid w:val="00501CE9"/>
    <w:rsid w:val="005026AA"/>
    <w:rsid w:val="00552663"/>
    <w:rsid w:val="00555997"/>
    <w:rsid w:val="00556359"/>
    <w:rsid w:val="00557B5D"/>
    <w:rsid w:val="00561F98"/>
    <w:rsid w:val="005743B3"/>
    <w:rsid w:val="005B2F91"/>
    <w:rsid w:val="005C380E"/>
    <w:rsid w:val="005E73DF"/>
    <w:rsid w:val="005F44F5"/>
    <w:rsid w:val="005F795E"/>
    <w:rsid w:val="0060345B"/>
    <w:rsid w:val="0065474C"/>
    <w:rsid w:val="006A5270"/>
    <w:rsid w:val="006A54A7"/>
    <w:rsid w:val="006A691A"/>
    <w:rsid w:val="006B269B"/>
    <w:rsid w:val="006E678F"/>
    <w:rsid w:val="006F12EE"/>
    <w:rsid w:val="00701877"/>
    <w:rsid w:val="00736B41"/>
    <w:rsid w:val="00752D93"/>
    <w:rsid w:val="00774052"/>
    <w:rsid w:val="007C7609"/>
    <w:rsid w:val="007D254F"/>
    <w:rsid w:val="007D3777"/>
    <w:rsid w:val="007F3DF1"/>
    <w:rsid w:val="00821B40"/>
    <w:rsid w:val="00822A0A"/>
    <w:rsid w:val="00835233"/>
    <w:rsid w:val="00850CF8"/>
    <w:rsid w:val="0086087D"/>
    <w:rsid w:val="00884CFC"/>
    <w:rsid w:val="00884F53"/>
    <w:rsid w:val="008E582C"/>
    <w:rsid w:val="00942F24"/>
    <w:rsid w:val="009726D1"/>
    <w:rsid w:val="00981E97"/>
    <w:rsid w:val="00982FE5"/>
    <w:rsid w:val="009A5514"/>
    <w:rsid w:val="009D162B"/>
    <w:rsid w:val="00A06AD0"/>
    <w:rsid w:val="00A14C2F"/>
    <w:rsid w:val="00A83883"/>
    <w:rsid w:val="00AC3E07"/>
    <w:rsid w:val="00B065CA"/>
    <w:rsid w:val="00B23F3C"/>
    <w:rsid w:val="00B3135D"/>
    <w:rsid w:val="00B31D6B"/>
    <w:rsid w:val="00B4681B"/>
    <w:rsid w:val="00B61B0C"/>
    <w:rsid w:val="00B75FF4"/>
    <w:rsid w:val="00B9567F"/>
    <w:rsid w:val="00BB5A29"/>
    <w:rsid w:val="00BC3051"/>
    <w:rsid w:val="00BD11FE"/>
    <w:rsid w:val="00BD2902"/>
    <w:rsid w:val="00BF204F"/>
    <w:rsid w:val="00C11CAA"/>
    <w:rsid w:val="00C13584"/>
    <w:rsid w:val="00C4320E"/>
    <w:rsid w:val="00C51461"/>
    <w:rsid w:val="00C660EA"/>
    <w:rsid w:val="00C75A07"/>
    <w:rsid w:val="00CE4DBC"/>
    <w:rsid w:val="00D04902"/>
    <w:rsid w:val="00D1263D"/>
    <w:rsid w:val="00D2314B"/>
    <w:rsid w:val="00D3245C"/>
    <w:rsid w:val="00D544DE"/>
    <w:rsid w:val="00D76138"/>
    <w:rsid w:val="00D94898"/>
    <w:rsid w:val="00DA47A4"/>
    <w:rsid w:val="00DB702E"/>
    <w:rsid w:val="00DD3914"/>
    <w:rsid w:val="00DE31B5"/>
    <w:rsid w:val="00DF42E5"/>
    <w:rsid w:val="00E0734B"/>
    <w:rsid w:val="00E2226C"/>
    <w:rsid w:val="00E23719"/>
    <w:rsid w:val="00E57C61"/>
    <w:rsid w:val="00E803DB"/>
    <w:rsid w:val="00EA7FD6"/>
    <w:rsid w:val="00EB3572"/>
    <w:rsid w:val="00ED1F69"/>
    <w:rsid w:val="00EE0C38"/>
    <w:rsid w:val="00EF58A2"/>
    <w:rsid w:val="00F05BD8"/>
    <w:rsid w:val="00F10EC6"/>
    <w:rsid w:val="00F14B8A"/>
    <w:rsid w:val="00F2287B"/>
    <w:rsid w:val="00F41F4C"/>
    <w:rsid w:val="00F45D4D"/>
    <w:rsid w:val="00F53D83"/>
    <w:rsid w:val="00F95E13"/>
    <w:rsid w:val="00FB6BAB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2E843"/>
  <w15:docId w15:val="{BB5335F6-0EA1-4BF3-A317-61D59983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03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544DE"/>
  </w:style>
  <w:style w:type="character" w:customStyle="1" w:styleId="apple-converted-space">
    <w:name w:val="apple-converted-space"/>
    <w:rsid w:val="007D254F"/>
    <w:rPr>
      <w:rFonts w:cs="Times New Roman"/>
    </w:rPr>
  </w:style>
  <w:style w:type="character" w:styleId="a4">
    <w:name w:val="Emphasis"/>
    <w:uiPriority w:val="20"/>
    <w:qFormat/>
    <w:rsid w:val="007D254F"/>
    <w:rPr>
      <w:rFonts w:cs="Times New Roman"/>
      <w:i/>
    </w:rPr>
  </w:style>
  <w:style w:type="paragraph" w:styleId="a5">
    <w:name w:val="header"/>
    <w:basedOn w:val="a"/>
    <w:link w:val="a6"/>
    <w:uiPriority w:val="99"/>
    <w:unhideWhenUsed/>
    <w:rsid w:val="001B7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73EE"/>
    <w:rPr>
      <w:rFonts w:ascii="Times New Roman" w:eastAsia="宋体" w:hAnsi="Times New Roman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7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73EE"/>
    <w:rPr>
      <w:rFonts w:ascii="Times New Roman" w:eastAsia="宋体" w:hAnsi="Times New Roman" w:cs="Times New Roman"/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3134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134C"/>
    <w:rPr>
      <w:rFonts w:ascii="Times New Roman" w:eastAsia="宋体" w:hAnsi="Times New Roman" w:cs="Times New Roman"/>
      <w:kern w:val="2"/>
      <w:sz w:val="18"/>
      <w:szCs w:val="18"/>
    </w:rPr>
  </w:style>
  <w:style w:type="table" w:styleId="ab">
    <w:name w:val="Table Grid"/>
    <w:basedOn w:val="a1"/>
    <w:uiPriority w:val="59"/>
    <w:rsid w:val="006F1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23494D"/>
    <w:pPr>
      <w:ind w:firstLineChars="200" w:firstLine="420"/>
    </w:pPr>
    <w:rPr>
      <w:rFonts w:asciiTheme="minorHAnsi" w:eastAsiaTheme="minorEastAsia" w:hAnsiTheme="minorHAnsi" w:cstheme="minorBidi"/>
      <w:sz w:val="21"/>
      <w:szCs w:val="22"/>
    </w:rPr>
  </w:style>
  <w:style w:type="paragraph" w:styleId="ad">
    <w:name w:val="Revision"/>
    <w:hidden/>
    <w:uiPriority w:val="99"/>
    <w:semiHidden/>
    <w:rsid w:val="009A5514"/>
    <w:pPr>
      <w:spacing w:after="0" w:line="240" w:lineRule="auto"/>
    </w:pPr>
    <w:rPr>
      <w:rFonts w:ascii="Times New Roman" w:eastAsia="宋体" w:hAnsi="Times New Roman" w:cs="Times New Roman"/>
      <w:kern w:val="2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9A5514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9A5514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9A5514"/>
    <w:rPr>
      <w:rFonts w:ascii="Times New Roman" w:eastAsia="宋体" w:hAnsi="Times New Roman" w:cs="Times New Roman"/>
      <w:kern w:val="2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A551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9A5514"/>
    <w:rPr>
      <w:rFonts w:ascii="Times New Roman" w:eastAsia="宋体" w:hAnsi="Times New Roman" w:cs="Times New Roma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4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a Cai</dc:creator>
  <cp:keywords/>
  <dc:description/>
  <cp:lastModifiedBy>Wang Zi</cp:lastModifiedBy>
  <cp:revision>8</cp:revision>
  <dcterms:created xsi:type="dcterms:W3CDTF">2025-09-30T07:21:00Z</dcterms:created>
  <dcterms:modified xsi:type="dcterms:W3CDTF">2025-11-10T06:12:00Z</dcterms:modified>
</cp:coreProperties>
</file>